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655" w:rsidRPr="00821994" w:rsidRDefault="00821994">
      <w:pPr>
        <w:rPr>
          <w:rFonts w:ascii="Times New Roman" w:hAnsi="Times New Roman" w:cs="Times New Roman"/>
          <w:b/>
          <w:sz w:val="32"/>
          <w:szCs w:val="32"/>
        </w:rPr>
      </w:pPr>
      <w:r w:rsidRPr="00821994">
        <w:rPr>
          <w:rFonts w:ascii="Times New Roman" w:hAnsi="Times New Roman" w:cs="Times New Roman"/>
          <w:b/>
          <w:sz w:val="32"/>
          <w:szCs w:val="32"/>
        </w:rPr>
        <w:t>Appendix 1:</w:t>
      </w:r>
    </w:p>
    <w:p w:rsidR="00821994" w:rsidRDefault="00821994"/>
    <w:p w:rsidR="00821994" w:rsidRPr="002D26F1" w:rsidRDefault="00821994" w:rsidP="0082199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26F1">
        <w:rPr>
          <w:rFonts w:ascii="Times New Roman" w:hAnsi="Times New Roman" w:cs="Times New Roman"/>
          <w:sz w:val="24"/>
          <w:szCs w:val="24"/>
        </w:rPr>
        <w:t>Surface elevations and depth-averaged velocities computed from the 2018 simulation were compared against observations from 14 tide gauges (</w:t>
      </w:r>
      <w:hyperlink r:id="rId4" w:history="1">
        <w:r w:rsidRPr="002D26F1">
          <w:rPr>
            <w:rStyle w:val="Hyperlink"/>
            <w:rFonts w:ascii="Times New Roman" w:hAnsi="Times New Roman" w:cs="Times New Roman"/>
            <w:sz w:val="24"/>
            <w:szCs w:val="24"/>
          </w:rPr>
          <w:t>www.ntslf.org</w:t>
        </w:r>
      </w:hyperlink>
      <w:r w:rsidRPr="002D26F1">
        <w:rPr>
          <w:rFonts w:ascii="Times New Roman" w:hAnsi="Times New Roman" w:cs="Times New Roman"/>
          <w:sz w:val="24"/>
          <w:szCs w:val="24"/>
        </w:rPr>
        <w:t xml:space="preserve">) and seven offshore velocity moorings (data from Bangor University, Lewis </w:t>
      </w:r>
      <w:r w:rsidRPr="002D26F1">
        <w:rPr>
          <w:rFonts w:ascii="Times New Roman" w:hAnsi="Times New Roman" w:cs="Times New Roman"/>
          <w:i/>
          <w:sz w:val="24"/>
          <w:szCs w:val="24"/>
        </w:rPr>
        <w:t>et al.</w:t>
      </w:r>
      <w:r w:rsidRPr="002D26F1">
        <w:rPr>
          <w:rFonts w:ascii="Times New Roman" w:hAnsi="Times New Roman" w:cs="Times New Roman"/>
          <w:sz w:val="24"/>
          <w:szCs w:val="24"/>
        </w:rPr>
        <w:t>, 2017) (Figure 1).</w:t>
      </w:r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accuracy and skill was described using the Root Mean Square Error (RMSE in m); the Normalized Root Mean Square Error (NRMSE in %); and linear regression score (R</w:t>
      </w:r>
      <w:r w:rsidRPr="002D26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bookmarkStart w:id="0" w:name="_GoBack"/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dal analyse</w:t>
      </w:r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were performed on the model data, using the T_TIDE </w:t>
      </w:r>
      <w:proofErr w:type="spellStart"/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>Matlab</w:t>
      </w:r>
      <w:proofErr w:type="spellEnd"/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olbox, and the principal semi-diurnal lunar tidal constituent (M2</w:t>
      </w:r>
      <w:r w:rsidRPr="002D26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itude) compared to observations at 16 sites (taken from Admiralty tidal stream atlas) with an average error of 4.3% (Table 1). Simulated tidal elevation had a mean error of 5.7% for the 14 sites (Table 1), and tidal current velocity had a mean error of 9.8% for magnitude </w:t>
      </w:r>
      <w:r w:rsidRPr="002D26F1">
        <w:rPr>
          <w:rFonts w:ascii="Times New Roman" w:hAnsi="Times New Roman" w:cs="Times New Roman"/>
          <w:sz w:val="24"/>
          <w:szCs w:val="24"/>
        </w:rPr>
        <w:t xml:space="preserve">and 11.2% for direction </w:t>
      </w:r>
      <w:r w:rsidRPr="002D26F1">
        <w:rPr>
          <w:rFonts w:ascii="Times New Roman" w:hAnsi="Times New Roman" w:cs="Times New Roman"/>
          <w:color w:val="000000" w:themeColor="text1"/>
          <w:sz w:val="24"/>
          <w:szCs w:val="24"/>
        </w:rPr>
        <w:t>(Table 2).</w:t>
      </w:r>
      <w:bookmarkEnd w:id="0"/>
    </w:p>
    <w:p w:rsidR="00821994" w:rsidRPr="002D26F1" w:rsidRDefault="00821994" w:rsidP="0082199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21994" w:rsidRPr="002D26F1" w:rsidRDefault="00821994" w:rsidP="00821994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Table \* ARABIC </w:instrTex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>: Model validation for: surface elevation showing RMSE (in m), NRMSE (in %) and coefficient of determination (R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; tidal analysis for M2 tidal constituent. The mean values among the sites </w:t>
      </w:r>
      <w:proofErr w:type="gramStart"/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>are presented</w:t>
      </w:r>
      <w:proofErr w:type="gramEnd"/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bold.</w:t>
      </w:r>
    </w:p>
    <w:tbl>
      <w:tblPr>
        <w:tblW w:w="94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3"/>
        <w:gridCol w:w="1958"/>
        <w:gridCol w:w="943"/>
        <w:gridCol w:w="943"/>
        <w:gridCol w:w="962"/>
        <w:gridCol w:w="1264"/>
        <w:gridCol w:w="1192"/>
        <w:gridCol w:w="1229"/>
      </w:tblGrid>
      <w:tr w:rsidR="00821994" w:rsidRPr="002D26F1" w:rsidTr="002A519A">
        <w:trPr>
          <w:trHeight w:val="293"/>
        </w:trPr>
        <w:tc>
          <w:tcPr>
            <w:tcW w:w="29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D26F1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Sites</w:t>
            </w:r>
          </w:p>
        </w:tc>
        <w:tc>
          <w:tcPr>
            <w:tcW w:w="28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Surface elevation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Tidal analysis of M</w:t>
            </w: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bscript"/>
                <w:lang w:eastAsia="en-GB"/>
              </w:rPr>
              <w:t>2</w:t>
            </w:r>
          </w:p>
        </w:tc>
      </w:tr>
      <w:tr w:rsidR="00821994" w:rsidRPr="002D26F1" w:rsidTr="002A519A">
        <w:trPr>
          <w:trHeight w:val="576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d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ames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MSE</w:t>
            </w:r>
          </w:p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(in m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RMSE (in 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</w:t>
            </w: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Tide table data (m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odel data (m)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Difference (%)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illport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7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.69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4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3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9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.2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ortpatrick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1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angor (N. Ireland)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7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 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Workington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6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3.2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ort Erin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6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0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eysham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2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11.1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iverpool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2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13.1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landudno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7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11.6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9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olyhead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6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4.4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armouth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2.3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1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ilford haven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6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4.7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inklepoint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9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3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Ilfracombe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9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2.4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4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mlwch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 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2.2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5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eaumaris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 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6.7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lastRenderedPageBreak/>
              <w:t>16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enai</w:t>
            </w:r>
            <w:proofErr w:type="spellEnd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Bridge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 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3.1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7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aernarfon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-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12.50</w:t>
            </w:r>
          </w:p>
        </w:tc>
      </w:tr>
      <w:tr w:rsidR="00821994" w:rsidRPr="002D26F1" w:rsidTr="002A519A">
        <w:trPr>
          <w:trHeight w:val="293"/>
        </w:trPr>
        <w:tc>
          <w:tcPr>
            <w:tcW w:w="9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8</w:t>
            </w:r>
          </w:p>
        </w:tc>
        <w:tc>
          <w:tcPr>
            <w:tcW w:w="1958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ortbury</w:t>
            </w:r>
          </w:p>
        </w:tc>
        <w:tc>
          <w:tcPr>
            <w:tcW w:w="9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.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74</w:t>
            </w:r>
          </w:p>
        </w:tc>
        <w:tc>
          <w:tcPr>
            <w:tcW w:w="12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 </w:t>
            </w:r>
          </w:p>
        </w:tc>
      </w:tr>
      <w:tr w:rsidR="00821994" w:rsidRPr="002D26F1" w:rsidTr="002A519A">
        <w:trPr>
          <w:trHeight w:val="458"/>
        </w:trPr>
        <w:tc>
          <w:tcPr>
            <w:tcW w:w="29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45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5.7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9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- 4.27</w:t>
            </w:r>
          </w:p>
        </w:tc>
      </w:tr>
    </w:tbl>
    <w:p w:rsidR="00821994" w:rsidRPr="002D26F1" w:rsidRDefault="00821994" w:rsidP="0082199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21994" w:rsidRPr="002D26F1" w:rsidRDefault="00821994" w:rsidP="00821994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Table \* ARABIC </w:instrTex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2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>: Model validation of simulated velocity direction and magnitude showing RMSE (in degree and m/s for direction and magnitude respectively), NRMSE (in %) and coefficient of determination (R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The average values among the sites </w:t>
      </w:r>
      <w:proofErr w:type="gramStart"/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>are presented</w:t>
      </w:r>
      <w:proofErr w:type="gramEnd"/>
      <w:r w:rsidRPr="002D26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bold.</w:t>
      </w:r>
    </w:p>
    <w:tbl>
      <w:tblPr>
        <w:tblW w:w="8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1980"/>
        <w:gridCol w:w="960"/>
        <w:gridCol w:w="960"/>
        <w:gridCol w:w="960"/>
        <w:gridCol w:w="1020"/>
        <w:gridCol w:w="960"/>
        <w:gridCol w:w="1000"/>
      </w:tblGrid>
      <w:tr w:rsidR="00821994" w:rsidRPr="002D26F1" w:rsidTr="002A519A">
        <w:trPr>
          <w:trHeight w:val="324"/>
          <w:jc w:val="center"/>
        </w:trPr>
        <w:tc>
          <w:tcPr>
            <w:tcW w:w="2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Sites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Velocity direction</w:t>
            </w:r>
          </w:p>
        </w:tc>
        <w:tc>
          <w:tcPr>
            <w:tcW w:w="2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Velocity magnitude</w:t>
            </w:r>
          </w:p>
        </w:tc>
      </w:tr>
      <w:tr w:rsidR="00821994" w:rsidRPr="002D26F1" w:rsidTr="002A519A">
        <w:trPr>
          <w:trHeight w:val="948"/>
          <w:jc w:val="center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ame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MSE (degree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RMSE (%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</w:t>
            </w: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MSE (m/s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RMSE (%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</w:t>
            </w: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2</w:t>
            </w:r>
          </w:p>
        </w:tc>
      </w:tr>
      <w:tr w:rsidR="00821994" w:rsidRPr="002D26F1" w:rsidTr="002A519A">
        <w:trPr>
          <w:trHeight w:val="300"/>
          <w:jc w:val="center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rth Hoyl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1.4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1.7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.7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7</w:t>
            </w:r>
          </w:p>
        </w:tc>
      </w:tr>
      <w:tr w:rsidR="00821994" w:rsidRPr="002D26F1" w:rsidTr="002A519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onwy Bay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9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6</w:t>
            </w:r>
          </w:p>
        </w:tc>
      </w:tr>
      <w:tr w:rsidR="00821994" w:rsidRPr="002D26F1" w:rsidTr="002A519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1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ed Wharf Bay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7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4</w:t>
            </w:r>
          </w:p>
        </w:tc>
      </w:tr>
      <w:tr w:rsidR="00821994" w:rsidRPr="002D26F1" w:rsidTr="002A519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2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rick works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7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2</w:t>
            </w:r>
          </w:p>
        </w:tc>
      </w:tr>
      <w:tr w:rsidR="00821994" w:rsidRPr="002D26F1" w:rsidTr="002A519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3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ydwy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9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8</w:t>
            </w:r>
          </w:p>
        </w:tc>
      </w:tr>
      <w:tr w:rsidR="00821994" w:rsidRPr="002D26F1" w:rsidTr="002A519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4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ewborough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5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68</w:t>
            </w:r>
          </w:p>
        </w:tc>
      </w:tr>
      <w:tr w:rsidR="00821994" w:rsidRPr="002D26F1" w:rsidTr="002A519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5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orth</w:t>
            </w:r>
            <w:proofErr w:type="spellEnd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proofErr w:type="spellStart"/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olmo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7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3</w:t>
            </w:r>
          </w:p>
        </w:tc>
      </w:tr>
      <w:tr w:rsidR="00821994" w:rsidRPr="002D26F1" w:rsidTr="002A519A">
        <w:trPr>
          <w:trHeight w:val="446"/>
          <w:jc w:val="center"/>
        </w:trPr>
        <w:tc>
          <w:tcPr>
            <w:tcW w:w="2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36.2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11.1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8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9.7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21994" w:rsidRPr="002D26F1" w:rsidRDefault="00821994" w:rsidP="002A519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en-GB"/>
              </w:rPr>
            </w:pPr>
            <w:r w:rsidRPr="002D26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88</w:t>
            </w:r>
          </w:p>
        </w:tc>
      </w:tr>
    </w:tbl>
    <w:p w:rsidR="00821994" w:rsidRDefault="00821994"/>
    <w:sectPr w:rsidR="00821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799"/>
    <w:rsid w:val="006D42D6"/>
    <w:rsid w:val="00821994"/>
    <w:rsid w:val="00BB3799"/>
    <w:rsid w:val="00EC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EE1EF"/>
  <w15:chartTrackingRefBased/>
  <w15:docId w15:val="{DF3B18B0-429D-4B98-AAD4-00A8512D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199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21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219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tsl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7</Words>
  <Characters>2437</Characters>
  <Application>Microsoft Office Word</Application>
  <DocSecurity>0</DocSecurity>
  <Lines>20</Lines>
  <Paragraphs>5</Paragraphs>
  <ScaleCrop>false</ScaleCrop>
  <Company>Pryfysgol Bangor University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mmer</dc:creator>
  <cp:keywords/>
  <dc:description/>
  <cp:lastModifiedBy>Jonathan Demmer</cp:lastModifiedBy>
  <cp:revision>2</cp:revision>
  <dcterms:created xsi:type="dcterms:W3CDTF">2021-12-06T13:32:00Z</dcterms:created>
  <dcterms:modified xsi:type="dcterms:W3CDTF">2021-12-06T13:42:00Z</dcterms:modified>
</cp:coreProperties>
</file>